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4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1417"/>
        <w:gridCol w:w="851"/>
        <w:gridCol w:w="510"/>
        <w:gridCol w:w="816"/>
        <w:gridCol w:w="1367"/>
        <w:gridCol w:w="974"/>
      </w:tblGrid>
      <w:tr w:rsidR="005F6E01" w:rsidRPr="005F6E01" w14:paraId="37F144CF" w14:textId="77777777" w:rsidTr="001318B4">
        <w:trPr>
          <w:trHeight w:val="510"/>
        </w:trPr>
        <w:tc>
          <w:tcPr>
            <w:tcW w:w="834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72DB5" w14:textId="34E1A007" w:rsidR="005F6E01" w:rsidRPr="005F6E01" w:rsidRDefault="005F6E01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 w:colFirst="0" w:colLast="0"/>
            <w:r w:rsidRPr="005F6E0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Supplementary </w:t>
            </w:r>
            <w:r w:rsidR="00466D7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able</w:t>
            </w:r>
            <w:r w:rsidRPr="005F6E0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466D7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</w:t>
            </w:r>
            <w:r w:rsidRPr="005F6E0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</w:t>
            </w:r>
            <w:r w:rsidR="00466D7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.</w:t>
            </w:r>
            <w:r w:rsidRPr="005F6E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67683" w:rsidRPr="00E676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lation between HPV subtype infection, clinical factors and cervical lesions</w:t>
            </w:r>
          </w:p>
        </w:tc>
      </w:tr>
      <w:tr w:rsidR="005F6E01" w:rsidRPr="005F6E01" w14:paraId="123CF4F1" w14:textId="77777777" w:rsidTr="001318B4">
        <w:trPr>
          <w:trHeight w:val="3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97AB0" w14:textId="77777777" w:rsidR="005F6E01" w:rsidRPr="000F3886" w:rsidRDefault="005F6E01" w:rsidP="000F3886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8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48256" w14:textId="0DBD9D41" w:rsidR="005F6E01" w:rsidRPr="005F6E01" w:rsidRDefault="00B406EA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06EA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Grou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6E01"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15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F342" w14:textId="77777777" w:rsidR="005F6E01" w:rsidRPr="005F6E01" w:rsidRDefault="005F6E01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918E5" w14:textId="340E1B2F" w:rsidR="005F6E01" w:rsidRPr="005F6E01" w:rsidRDefault="00B406EA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06EA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Group 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6E01"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128)</w:t>
            </w:r>
          </w:p>
        </w:tc>
      </w:tr>
      <w:tr w:rsidR="005F6E01" w:rsidRPr="005F6E01" w14:paraId="137874BC" w14:textId="77777777" w:rsidTr="00B406EA">
        <w:trPr>
          <w:trHeight w:val="25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D7CD2" w14:textId="77777777" w:rsidR="005F6E01" w:rsidRPr="005F6E01" w:rsidRDefault="005F6E01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51C4" w14:textId="77777777" w:rsidR="005F6E01" w:rsidRPr="005F6E01" w:rsidRDefault="005F6E01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9F00" w14:textId="77777777" w:rsidR="005F6E01" w:rsidRPr="005F6E01" w:rsidRDefault="005F6E01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91D3" w14:textId="2A871FB0" w:rsidR="005F6E01" w:rsidRPr="000F3886" w:rsidRDefault="005F6E01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F38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1A78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1A78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lue</w:t>
            </w:r>
            <w:r w:rsidR="00B406EA" w:rsidRPr="00B406EA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E28C9" w14:textId="77777777" w:rsidR="005F6E01" w:rsidRPr="005F6E01" w:rsidRDefault="005F6E01" w:rsidP="000F3886">
            <w:pPr>
              <w:widowControl/>
              <w:spacing w:after="160"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9EC1" w14:textId="77777777" w:rsidR="005F6E01" w:rsidRPr="005F6E01" w:rsidRDefault="005F6E01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3624" w14:textId="77777777" w:rsidR="005F6E01" w:rsidRPr="005F6E01" w:rsidRDefault="005F6E01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BEFBA" w14:textId="35577B4B" w:rsidR="005F6E01" w:rsidRPr="000F3886" w:rsidRDefault="005F6E01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F38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1A78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1A789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value</w:t>
            </w:r>
            <w:r w:rsidR="00B406EA" w:rsidRPr="00B406EA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F3886" w:rsidRPr="005F6E01" w14:paraId="5601C3D4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12B0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A65E" w14:textId="14ECC0E8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3DB9" w14:textId="3779122B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-4.1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D500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1EF7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CBE2" w14:textId="2D13F98A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B5B" w14:textId="482D8F6D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CE73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</w:tr>
      <w:tr w:rsidR="000F3886" w:rsidRPr="005F6E01" w14:paraId="2B01BD54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82BF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8DFC" w14:textId="014441AB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A04" w14:textId="1837560D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-3.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83D3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36D3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428D" w14:textId="569DDFCA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E579" w14:textId="630F9599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1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5363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</w:tr>
      <w:tr w:rsidR="000F3886" w:rsidRPr="005F6E01" w14:paraId="5411B5C7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1A7A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A7CA" w14:textId="071050A0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D8C1" w14:textId="319B8486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654A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76B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7E0D" w14:textId="5255265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8BD2" w14:textId="322354C6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-9.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BBA0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2</w:t>
            </w:r>
          </w:p>
        </w:tc>
      </w:tr>
      <w:tr w:rsidR="000F3886" w:rsidRPr="005F6E01" w14:paraId="384D9B9C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62A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2F0C" w14:textId="3007DE6D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DEBC" w14:textId="263AC334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CA68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D824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72E" w14:textId="2AF75352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8234" w14:textId="5BC50023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CD59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0F3886" w:rsidRPr="005F6E01" w14:paraId="66CFBC74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8611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FE35" w14:textId="6CE6B7E9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34C2" w14:textId="63B8F683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-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D9E9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748A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DB7B" w14:textId="702C3171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625" w14:textId="6A7A0436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1F5B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0F3886" w:rsidRPr="005F6E01" w14:paraId="62CA6E0B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892E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77C9" w14:textId="74A988FF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E33" w14:textId="0A96AFA3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FEBF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585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5AE1" w14:textId="26C8ECF3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423A" w14:textId="2E5FF3EB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-18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98C5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F3886" w:rsidRPr="005F6E01" w14:paraId="1A771C1C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9D8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E1E3" w14:textId="50389C79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80B5" w14:textId="722ED8B5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-4.9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5EEB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3BEE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FC25" w14:textId="28C77F30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D361" w14:textId="670E14E3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-6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3C6E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 w:rsidR="000F3886" w:rsidRPr="005F6E01" w14:paraId="23A9D9A5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10F9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0025" w14:textId="38FCBDEA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3D31" w14:textId="45E718BE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7205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EEE6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D986" w14:textId="74624545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E011" w14:textId="1FB6012F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-7.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C5B6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</w:tr>
      <w:tr w:rsidR="000F3886" w:rsidRPr="005F6E01" w14:paraId="7842B60C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529A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B89C" w14:textId="6EBE3ADC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0A45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CB7D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4CC2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79DA" w14:textId="529D9080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9610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8C92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0F3886" w:rsidRPr="005F6E01" w14:paraId="4481DB12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D1B0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1300" w14:textId="742788F5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941B" w14:textId="3C42D84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B6FC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BFF4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EEC0" w14:textId="5820D135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0002" w14:textId="4862400E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-8.7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38C6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0F3886" w:rsidRPr="005F6E01" w14:paraId="711B753B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24E5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397C" w14:textId="36CBB112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3126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563E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87C1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BB13" w14:textId="645E078B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9813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F860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0F3886" w:rsidRPr="005F6E01" w14:paraId="2B33FCF9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A1A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900E" w14:textId="322A722F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1CEF" w14:textId="652EB34C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F157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5B63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DB6D" w14:textId="6D80AC5A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C52E" w14:textId="59D53F78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6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54B8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F3886" w:rsidRPr="005F6E01" w14:paraId="6E9A7754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A60A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8F58" w14:textId="299D3CC3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0845" w14:textId="610D8D88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2F15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27BF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B289" w14:textId="2E64AADF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1E0A" w14:textId="6A86B8DE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-3.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519A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</w:tr>
      <w:tr w:rsidR="000F3886" w:rsidRPr="005F6E01" w14:paraId="3CFBBE9E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D16B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D21B" w14:textId="3D9F2D99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46A7" w14:textId="11912A4F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-23.3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3D45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80A5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817" w14:textId="6E51E2D9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4581" w14:textId="0F1D9BFF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-28.7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361C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</w:tr>
      <w:tr w:rsidR="000F3886" w:rsidRPr="005F6E01" w14:paraId="6FB1759D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8333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8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0029" w14:textId="4140F0BE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D6B" w14:textId="65CE9C80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1-3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AA9F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6D34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3CC2" w14:textId="689D1A81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A248" w14:textId="46540A76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-3.9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B31E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F3886" w:rsidRPr="005F6E01" w14:paraId="054BA05F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0193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8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97D" w14:textId="5602670E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FD3E" w14:textId="3B5F6370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-1.3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FE87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5411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CD8A" w14:textId="42ED02EA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1E46" w14:textId="7A317068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-1.3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0FB6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</w:tr>
      <w:tr w:rsidR="000F3886" w:rsidRPr="005F6E01" w14:paraId="4B3D8767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1B87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8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DAAA" w14:textId="4F63D42A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96AE" w14:textId="504397B2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72C4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612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CDD2" w14:textId="1E299BC3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BFBD" w14:textId="60F217F8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-2.0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9651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F3886" w:rsidRPr="005F6E01" w14:paraId="005749E6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5C6D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8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do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8B8D" w14:textId="7E70E9DA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84C7" w14:textId="4BE44ADD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96FD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59CE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EAE9" w14:textId="41B9B2F4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B388" w14:textId="08E424B0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6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1571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</w:tr>
      <w:tr w:rsidR="000F3886" w:rsidRPr="005F6E01" w14:paraId="7B6A77A8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B8B9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8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opa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6594" w14:textId="3C5C63D2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B4DC" w14:textId="7C4E1618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-2.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2A73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3F0B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447E" w14:textId="53FCB93C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51CB" w14:textId="30D42269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-3.3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9F2D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F3886" w:rsidRPr="005F6E01" w14:paraId="4B5698B5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610A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8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vical transformation are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A3F5" w14:textId="0157D270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DA5A" w14:textId="216B9205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-3.3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7B58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833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18D6" w14:textId="3B90AB71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8A55" w14:textId="73B00926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1-14.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A863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F3886" w:rsidRPr="005F6E01" w14:paraId="7A6FB877" w14:textId="77777777" w:rsidTr="00B406E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D19C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0F38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volved glan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64A95" w14:textId="524AB5E3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E1D1" w14:textId="5867DF3A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-3.7</w:t>
            </w:r>
            <w:r w:rsidR="00E676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BE6E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C61F1" w14:textId="77777777" w:rsidR="000F3886" w:rsidRPr="005F6E01" w:rsidRDefault="000F3886" w:rsidP="000F3886">
            <w:pPr>
              <w:widowControl/>
              <w:spacing w:after="160"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4E8A" w14:textId="0704B8D5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E4DD" w14:textId="1EAFF552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-2.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BDF3C" w14:textId="77777777" w:rsidR="000F3886" w:rsidRPr="005F6E01" w:rsidRDefault="000F3886" w:rsidP="000F3886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</w:tr>
    </w:tbl>
    <w:bookmarkEnd w:id="0"/>
    <w:p w14:paraId="2EAE08DF" w14:textId="77777777" w:rsidR="00B406EA" w:rsidRDefault="005F6E01" w:rsidP="005F6E01">
      <w:pPr>
        <w:spacing w:before="240" w:after="120"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0F3886">
        <w:rPr>
          <w:rFonts w:ascii="Times New Roman" w:eastAsia="等线" w:hAnsi="Times New Roman" w:cs="Times New Roman"/>
          <w:sz w:val="20"/>
          <w:szCs w:val="20"/>
        </w:rPr>
        <w:t>Notes</w:t>
      </w:r>
      <w:r w:rsidRPr="005F6E01">
        <w:rPr>
          <w:rFonts w:ascii="Times New Roman" w:eastAsia="等线" w:hAnsi="Times New Roman" w:cs="Times New Roman"/>
          <w:sz w:val="20"/>
          <w:szCs w:val="20"/>
        </w:rPr>
        <w:t xml:space="preserve">: </w:t>
      </w:r>
      <w:proofErr w:type="spellStart"/>
      <w:r w:rsidR="00B406EA">
        <w:rPr>
          <w:rFonts w:ascii="Times New Roman" w:hAnsi="Times New Roman" w:cs="Times New Roman"/>
          <w:sz w:val="20"/>
          <w:szCs w:val="20"/>
        </w:rPr>
        <w:t>Gourp</w:t>
      </w:r>
      <w:proofErr w:type="spellEnd"/>
      <w:r w:rsidR="00B406EA">
        <w:rPr>
          <w:rFonts w:ascii="Times New Roman" w:hAnsi="Times New Roman" w:cs="Times New Roman"/>
          <w:sz w:val="20"/>
          <w:szCs w:val="20"/>
        </w:rPr>
        <w:t xml:space="preserve"> 1, </w:t>
      </w:r>
      <w:r w:rsidR="00B406EA">
        <w:rPr>
          <w:rFonts w:ascii="Times New Roman" w:eastAsia="等线" w:hAnsi="Times New Roman" w:cs="Times New Roman"/>
          <w:sz w:val="20"/>
          <w:szCs w:val="20"/>
        </w:rPr>
        <w:t>n</w:t>
      </w:r>
      <w:r w:rsidRPr="005F6E01">
        <w:rPr>
          <w:rFonts w:ascii="Times New Roman" w:eastAsia="等线" w:hAnsi="Times New Roman" w:cs="Times New Roman"/>
          <w:sz w:val="20"/>
          <w:szCs w:val="20"/>
        </w:rPr>
        <w:t>on-</w:t>
      </w:r>
      <w:r w:rsidR="00534008">
        <w:rPr>
          <w:rFonts w:ascii="Times New Roman" w:eastAsia="等线" w:hAnsi="Times New Roman" w:cs="Times New Roman"/>
          <w:sz w:val="20"/>
          <w:szCs w:val="20"/>
        </w:rPr>
        <w:t>9</w:t>
      </w:r>
      <w:r w:rsidRPr="005F6E01">
        <w:rPr>
          <w:rFonts w:ascii="Times New Roman" w:eastAsia="等线" w:hAnsi="Times New Roman" w:cs="Times New Roman"/>
          <w:sz w:val="20"/>
          <w:szCs w:val="20"/>
        </w:rPr>
        <w:t>-valent vaccine cover</w:t>
      </w:r>
      <w:r w:rsidR="00CE7A91">
        <w:rPr>
          <w:rFonts w:ascii="Times New Roman" w:eastAsia="等线" w:hAnsi="Times New Roman" w:cs="Times New Roman"/>
          <w:sz w:val="20"/>
          <w:szCs w:val="20"/>
        </w:rPr>
        <w:t>ed</w:t>
      </w:r>
      <w:r w:rsidRPr="005F6E01">
        <w:rPr>
          <w:rFonts w:ascii="Times New Roman" w:eastAsia="等线" w:hAnsi="Times New Roman" w:cs="Times New Roman"/>
          <w:sz w:val="20"/>
          <w:szCs w:val="20"/>
        </w:rPr>
        <w:t xml:space="preserve"> HPV subtype</w:t>
      </w:r>
      <w:r w:rsidR="00CE7A91">
        <w:rPr>
          <w:rFonts w:ascii="Times New Roman" w:eastAsia="等线" w:hAnsi="Times New Roman" w:cs="Times New Roman"/>
          <w:sz w:val="20"/>
          <w:szCs w:val="20"/>
        </w:rPr>
        <w:t>s</w:t>
      </w:r>
      <w:r w:rsidRPr="005F6E01">
        <w:rPr>
          <w:rFonts w:ascii="Times New Roman" w:eastAsia="等线" w:hAnsi="Times New Roman" w:cs="Times New Roman"/>
          <w:sz w:val="20"/>
          <w:szCs w:val="20"/>
        </w:rPr>
        <w:t xml:space="preserve"> infection ≥CIN2 group</w:t>
      </w:r>
      <w:r w:rsidR="00B406EA">
        <w:rPr>
          <w:rFonts w:ascii="Times New Roman" w:eastAsia="等线" w:hAnsi="Times New Roman" w:cs="Times New Roman"/>
          <w:sz w:val="20"/>
          <w:szCs w:val="20"/>
        </w:rPr>
        <w:t>; Group 2, a</w:t>
      </w:r>
      <w:r w:rsidRPr="005F6E01">
        <w:rPr>
          <w:rFonts w:ascii="Times New Roman" w:eastAsia="等线" w:hAnsi="Times New Roman" w:cs="Times New Roman"/>
          <w:sz w:val="20"/>
          <w:szCs w:val="20"/>
        </w:rPr>
        <w:t>mong patients with TCT ≥ ASC-US, non-</w:t>
      </w:r>
      <w:r w:rsidR="00534008">
        <w:rPr>
          <w:rFonts w:ascii="Times New Roman" w:eastAsia="等线" w:hAnsi="Times New Roman" w:cs="Times New Roman"/>
          <w:sz w:val="20"/>
          <w:szCs w:val="20"/>
        </w:rPr>
        <w:t>9</w:t>
      </w:r>
      <w:r w:rsidRPr="005F6E01">
        <w:rPr>
          <w:rFonts w:ascii="Times New Roman" w:eastAsia="等线" w:hAnsi="Times New Roman" w:cs="Times New Roman"/>
          <w:sz w:val="20"/>
          <w:szCs w:val="20"/>
        </w:rPr>
        <w:t>-valent vaccine cover</w:t>
      </w:r>
      <w:r w:rsidR="00CE7A91">
        <w:rPr>
          <w:rFonts w:ascii="Times New Roman" w:eastAsia="等线" w:hAnsi="Times New Roman" w:cs="Times New Roman"/>
          <w:sz w:val="20"/>
          <w:szCs w:val="20"/>
        </w:rPr>
        <w:t>ed</w:t>
      </w:r>
      <w:r w:rsidRPr="005F6E01">
        <w:rPr>
          <w:rFonts w:ascii="Times New Roman" w:eastAsia="等线" w:hAnsi="Times New Roman" w:cs="Times New Roman"/>
          <w:sz w:val="20"/>
          <w:szCs w:val="20"/>
        </w:rPr>
        <w:t xml:space="preserve"> HPV subtype infection ≥ CIN2 group</w:t>
      </w:r>
      <w:r w:rsidR="00B406EA">
        <w:rPr>
          <w:rFonts w:ascii="Times New Roman" w:eastAsia="等线" w:hAnsi="Times New Roman" w:cs="Times New Roman"/>
          <w:sz w:val="20"/>
          <w:szCs w:val="20"/>
        </w:rPr>
        <w:t>.</w:t>
      </w:r>
    </w:p>
    <w:p w14:paraId="2B04ABDC" w14:textId="58515C02" w:rsidR="005F6E01" w:rsidRPr="00B406EA" w:rsidRDefault="00B406EA" w:rsidP="005F6E01">
      <w:pPr>
        <w:spacing w:before="240" w:after="120" w:line="360" w:lineRule="auto"/>
        <w:rPr>
          <w:rFonts w:ascii="Times New Roman" w:eastAsia="等线" w:hAnsi="Times New Roman" w:cs="Times New Roman"/>
          <w:color w:val="FF0000"/>
          <w:sz w:val="20"/>
          <w:szCs w:val="20"/>
        </w:rPr>
      </w:pPr>
      <w:proofErr w:type="spellStart"/>
      <w:r w:rsidRPr="00B406EA">
        <w:rPr>
          <w:rFonts w:ascii="Times New Roman" w:eastAsia="等线" w:hAnsi="Times New Roman" w:cs="Times New Roman"/>
          <w:color w:val="FF0000"/>
          <w:sz w:val="20"/>
          <w:szCs w:val="20"/>
          <w:vertAlign w:val="superscript"/>
        </w:rPr>
        <w:lastRenderedPageBreak/>
        <w:t>a</w:t>
      </w:r>
      <w:proofErr w:type="spellEnd"/>
      <w:r w:rsidRPr="00B406EA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</w:t>
      </w:r>
      <w:proofErr w:type="gramStart"/>
      <w:r w:rsidR="005F6E01" w:rsidRPr="00B406EA">
        <w:rPr>
          <w:rFonts w:ascii="Times New Roman" w:eastAsia="等线" w:hAnsi="Times New Roman" w:cs="Times New Roman"/>
          <w:color w:val="FF0000"/>
          <w:sz w:val="20"/>
          <w:szCs w:val="20"/>
        </w:rPr>
        <w:t>The</w:t>
      </w:r>
      <w:proofErr w:type="gramEnd"/>
      <w:r w:rsidR="005F6E01" w:rsidRPr="00B406EA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risk of cervical disease in each group was calculated with reference to the corresponding CIN1.</w:t>
      </w:r>
    </w:p>
    <w:p w14:paraId="4EDE80E8" w14:textId="77777777" w:rsidR="00FC60C8" w:rsidRPr="005F6E01" w:rsidRDefault="00FC60C8">
      <w:pPr>
        <w:rPr>
          <w:rFonts w:ascii="Times New Roman" w:hAnsi="Times New Roman" w:cs="Times New Roman"/>
        </w:rPr>
      </w:pPr>
    </w:p>
    <w:sectPr w:rsidR="00FC60C8" w:rsidRPr="005F6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CB2D51" w14:textId="77777777" w:rsidR="00817B0D" w:rsidRDefault="00817B0D" w:rsidP="005F6E01">
      <w:r>
        <w:separator/>
      </w:r>
    </w:p>
  </w:endnote>
  <w:endnote w:type="continuationSeparator" w:id="0">
    <w:p w14:paraId="75FC2367" w14:textId="77777777" w:rsidR="00817B0D" w:rsidRDefault="00817B0D" w:rsidP="005F6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F4E01" w14:textId="77777777" w:rsidR="00817B0D" w:rsidRDefault="00817B0D" w:rsidP="005F6E01">
      <w:r>
        <w:separator/>
      </w:r>
    </w:p>
  </w:footnote>
  <w:footnote w:type="continuationSeparator" w:id="0">
    <w:p w14:paraId="67F2E1FE" w14:textId="77777777" w:rsidR="00817B0D" w:rsidRDefault="00817B0D" w:rsidP="005F6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C6B"/>
    <w:rsid w:val="00033C6B"/>
    <w:rsid w:val="000F3886"/>
    <w:rsid w:val="00106826"/>
    <w:rsid w:val="00170D3C"/>
    <w:rsid w:val="0017119A"/>
    <w:rsid w:val="001A789B"/>
    <w:rsid w:val="001F6A72"/>
    <w:rsid w:val="002E696E"/>
    <w:rsid w:val="003B175B"/>
    <w:rsid w:val="003E2224"/>
    <w:rsid w:val="00466D76"/>
    <w:rsid w:val="00534008"/>
    <w:rsid w:val="005F6E01"/>
    <w:rsid w:val="007F66D3"/>
    <w:rsid w:val="00817B0D"/>
    <w:rsid w:val="00B406EA"/>
    <w:rsid w:val="00BA16DB"/>
    <w:rsid w:val="00CE7A91"/>
    <w:rsid w:val="00E67683"/>
    <w:rsid w:val="00FC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1EFDC"/>
  <w15:chartTrackingRefBased/>
  <w15:docId w15:val="{E055A61B-57B6-4DF3-870F-A152F0EB8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6E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6E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6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6E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04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wen</dc:creator>
  <cp:keywords/>
  <dc:description/>
  <cp:lastModifiedBy>jiawen zhang</cp:lastModifiedBy>
  <cp:revision>5</cp:revision>
  <dcterms:created xsi:type="dcterms:W3CDTF">2021-10-23T10:52:00Z</dcterms:created>
  <dcterms:modified xsi:type="dcterms:W3CDTF">2021-11-25T04:21:00Z</dcterms:modified>
</cp:coreProperties>
</file>